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62719" w14:textId="77777777" w:rsidR="00AE3560" w:rsidRPr="00DB3B86" w:rsidRDefault="00AE3560" w:rsidP="00AE356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D21BD1">
        <w:rPr>
          <w:rFonts w:ascii="Times New Roman" w:hAnsi="Times New Roman" w:cs="Times New Roman"/>
          <w:b/>
          <w:bCs/>
          <w:sz w:val="24"/>
          <w:szCs w:val="24"/>
        </w:rPr>
        <w:t xml:space="preserve">able 1: Clinical characteristics of dengue infection  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695"/>
        <w:gridCol w:w="3060"/>
        <w:gridCol w:w="3150"/>
      </w:tblGrid>
      <w:tr w:rsidR="00AE3560" w:rsidRPr="00D21BD1" w14:paraId="0E7ED29D" w14:textId="77777777" w:rsidTr="00C122BC">
        <w:tc>
          <w:tcPr>
            <w:tcW w:w="2695" w:type="dxa"/>
          </w:tcPr>
          <w:p w14:paraId="4E76B635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and laboratory features</w:t>
            </w:r>
          </w:p>
        </w:tc>
        <w:tc>
          <w:tcPr>
            <w:tcW w:w="3060" w:type="dxa"/>
          </w:tcPr>
          <w:p w14:paraId="3B38FE13" w14:textId="77777777" w:rsidR="00AE3560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 (n = 49)</w:t>
            </w:r>
          </w:p>
          <w:p w14:paraId="1477EB2F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3150" w:type="dxa"/>
          </w:tcPr>
          <w:p w14:paraId="57861A1A" w14:textId="77777777" w:rsidR="00AE3560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F (n = 22)</w:t>
            </w:r>
          </w:p>
          <w:p w14:paraId="4EA441D8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AE3560" w:rsidRPr="00D21BD1" w14:paraId="4874F3E9" w14:textId="77777777" w:rsidTr="00C122BC">
        <w:tc>
          <w:tcPr>
            <w:tcW w:w="2695" w:type="dxa"/>
          </w:tcPr>
          <w:p w14:paraId="32628E07" w14:textId="77777777" w:rsidR="00AE3560" w:rsidRPr="00D21BD1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3060" w:type="dxa"/>
          </w:tcPr>
          <w:p w14:paraId="09EF76D7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3150" w:type="dxa"/>
          </w:tcPr>
          <w:p w14:paraId="42AED6D8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</w:tr>
      <w:tr w:rsidR="00AE3560" w:rsidRPr="00D21BD1" w14:paraId="5C304262" w14:textId="77777777" w:rsidTr="00C122BC">
        <w:tc>
          <w:tcPr>
            <w:tcW w:w="2695" w:type="dxa"/>
          </w:tcPr>
          <w:p w14:paraId="49BE0A82" w14:textId="77777777" w:rsidR="00AE3560" w:rsidRPr="00D21BD1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3060" w:type="dxa"/>
          </w:tcPr>
          <w:p w14:paraId="1AA60767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7.5)</w:t>
            </w:r>
          </w:p>
        </w:tc>
        <w:tc>
          <w:tcPr>
            <w:tcW w:w="3150" w:type="dxa"/>
          </w:tcPr>
          <w:p w14:paraId="6E76BCA7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6.36)</w:t>
            </w:r>
          </w:p>
        </w:tc>
      </w:tr>
      <w:tr w:rsidR="00AE3560" w:rsidRPr="00D21BD1" w14:paraId="5992EAC7" w14:textId="77777777" w:rsidTr="00C122BC">
        <w:tc>
          <w:tcPr>
            <w:tcW w:w="2695" w:type="dxa"/>
          </w:tcPr>
          <w:p w14:paraId="426FA336" w14:textId="77777777" w:rsidR="00AE3560" w:rsidRPr="00D21BD1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3060" w:type="dxa"/>
          </w:tcPr>
          <w:p w14:paraId="4FD520E3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1.22)</w:t>
            </w:r>
          </w:p>
        </w:tc>
        <w:tc>
          <w:tcPr>
            <w:tcW w:w="3150" w:type="dxa"/>
          </w:tcPr>
          <w:p w14:paraId="3E5B8F3D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</w:tr>
      <w:tr w:rsidR="00AE3560" w:rsidRPr="00D21BD1" w14:paraId="5A21FBD0" w14:textId="77777777" w:rsidTr="00C122BC">
        <w:tc>
          <w:tcPr>
            <w:tcW w:w="2695" w:type="dxa"/>
          </w:tcPr>
          <w:p w14:paraId="7445C967" w14:textId="77777777" w:rsidR="00AE3560" w:rsidRPr="00D21BD1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</w:p>
        </w:tc>
        <w:tc>
          <w:tcPr>
            <w:tcW w:w="3060" w:type="dxa"/>
          </w:tcPr>
          <w:p w14:paraId="344C70F3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8.9%)</w:t>
            </w:r>
          </w:p>
        </w:tc>
        <w:tc>
          <w:tcPr>
            <w:tcW w:w="3150" w:type="dxa"/>
          </w:tcPr>
          <w:p w14:paraId="7395EFEB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0.9%)</w:t>
            </w:r>
          </w:p>
        </w:tc>
      </w:tr>
      <w:tr w:rsidR="00AE3560" w:rsidRPr="00D21BD1" w14:paraId="3912FA6C" w14:textId="77777777" w:rsidTr="00C122BC">
        <w:tc>
          <w:tcPr>
            <w:tcW w:w="2695" w:type="dxa"/>
          </w:tcPr>
          <w:p w14:paraId="64C634B3" w14:textId="77777777" w:rsidR="00AE3560" w:rsidRPr="00D21BD1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3060" w:type="dxa"/>
          </w:tcPr>
          <w:p w14:paraId="22E0A493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0.8%)</w:t>
            </w:r>
          </w:p>
        </w:tc>
        <w:tc>
          <w:tcPr>
            <w:tcW w:w="3150" w:type="dxa"/>
          </w:tcPr>
          <w:p w14:paraId="1F16644F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5.4%)</w:t>
            </w:r>
          </w:p>
        </w:tc>
      </w:tr>
      <w:tr w:rsidR="00AE3560" w:rsidRPr="00D21BD1" w14:paraId="271CF68D" w14:textId="77777777" w:rsidTr="00C122BC">
        <w:tc>
          <w:tcPr>
            <w:tcW w:w="2695" w:type="dxa"/>
          </w:tcPr>
          <w:p w14:paraId="281DE544" w14:textId="77777777" w:rsidR="00AE3560" w:rsidRPr="00D21BD1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3060" w:type="dxa"/>
          </w:tcPr>
          <w:p w14:paraId="1DF127FD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6.7%)</w:t>
            </w:r>
          </w:p>
        </w:tc>
        <w:tc>
          <w:tcPr>
            <w:tcW w:w="3150" w:type="dxa"/>
          </w:tcPr>
          <w:p w14:paraId="4797D6EC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0.9%)</w:t>
            </w:r>
          </w:p>
        </w:tc>
      </w:tr>
      <w:tr w:rsidR="00AE3560" w:rsidRPr="00D21BD1" w14:paraId="4FD1E081" w14:textId="77777777" w:rsidTr="00C122BC">
        <w:tc>
          <w:tcPr>
            <w:tcW w:w="2695" w:type="dxa"/>
          </w:tcPr>
          <w:p w14:paraId="1D2B3865" w14:textId="77777777" w:rsidR="00AE3560" w:rsidRPr="00D21BD1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3060" w:type="dxa"/>
          </w:tcPr>
          <w:p w14:paraId="1E1F44DF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0.6%)</w:t>
            </w:r>
          </w:p>
        </w:tc>
        <w:tc>
          <w:tcPr>
            <w:tcW w:w="3150" w:type="dxa"/>
          </w:tcPr>
          <w:p w14:paraId="30A1F21C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B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6.3)</w:t>
            </w:r>
          </w:p>
        </w:tc>
      </w:tr>
      <w:tr w:rsidR="00AE3560" w:rsidRPr="00D21BD1" w14:paraId="6047E952" w14:textId="77777777" w:rsidTr="00C122BC">
        <w:tc>
          <w:tcPr>
            <w:tcW w:w="2695" w:type="dxa"/>
          </w:tcPr>
          <w:p w14:paraId="419EA7E1" w14:textId="77777777" w:rsidR="00AE3560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ural effusions</w:t>
            </w:r>
          </w:p>
        </w:tc>
        <w:tc>
          <w:tcPr>
            <w:tcW w:w="3060" w:type="dxa"/>
          </w:tcPr>
          <w:p w14:paraId="7E9B359B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50" w:type="dxa"/>
          </w:tcPr>
          <w:p w14:paraId="23647778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3560" w:rsidRPr="00D21BD1" w14:paraId="632F3BB4" w14:textId="77777777" w:rsidTr="00C122BC">
        <w:tc>
          <w:tcPr>
            <w:tcW w:w="2695" w:type="dxa"/>
          </w:tcPr>
          <w:p w14:paraId="41CEC781" w14:textId="77777777" w:rsidR="00AE3560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ites</w:t>
            </w:r>
          </w:p>
        </w:tc>
        <w:tc>
          <w:tcPr>
            <w:tcW w:w="3060" w:type="dxa"/>
          </w:tcPr>
          <w:p w14:paraId="34C87C1A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50" w:type="dxa"/>
          </w:tcPr>
          <w:p w14:paraId="0A4DBBED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(100%)</w:t>
            </w:r>
          </w:p>
        </w:tc>
      </w:tr>
      <w:tr w:rsidR="00AE3560" w:rsidRPr="00D21BD1" w14:paraId="43652FC4" w14:textId="77777777" w:rsidTr="00C122BC">
        <w:tc>
          <w:tcPr>
            <w:tcW w:w="2695" w:type="dxa"/>
          </w:tcPr>
          <w:p w14:paraId="2612429B" w14:textId="77777777" w:rsidR="00AE3560" w:rsidRPr="00D21BD1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3060" w:type="dxa"/>
          </w:tcPr>
          <w:p w14:paraId="25920276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50" w:type="dxa"/>
          </w:tcPr>
          <w:p w14:paraId="6D752DA6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3560" w:rsidRPr="00D21BD1" w14:paraId="26FA8224" w14:textId="77777777" w:rsidTr="00C122BC">
        <w:tc>
          <w:tcPr>
            <w:tcW w:w="2695" w:type="dxa"/>
          </w:tcPr>
          <w:p w14:paraId="1BE652CA" w14:textId="77777777" w:rsidR="00AE3560" w:rsidRPr="00D21BD1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3060" w:type="dxa"/>
          </w:tcPr>
          <w:p w14:paraId="6E02C807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50" w:type="dxa"/>
          </w:tcPr>
          <w:p w14:paraId="7BC09AAB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3560" w:rsidRPr="00D21BD1" w14:paraId="1CA93DA3" w14:textId="77777777" w:rsidTr="00C122BC">
        <w:tc>
          <w:tcPr>
            <w:tcW w:w="2695" w:type="dxa"/>
          </w:tcPr>
          <w:p w14:paraId="735F67D5" w14:textId="77777777" w:rsidR="00AE3560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let counts</w:t>
            </w:r>
          </w:p>
          <w:p w14:paraId="2E1F3E88" w14:textId="77777777" w:rsidR="00AE3560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50,000</w:t>
            </w:r>
          </w:p>
          <w:p w14:paraId="7FAEAD76" w14:textId="77777777" w:rsidR="00AE3560" w:rsidRPr="00D21BD1" w:rsidRDefault="00AE3560" w:rsidP="00C122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0,000</w:t>
            </w:r>
          </w:p>
        </w:tc>
        <w:tc>
          <w:tcPr>
            <w:tcW w:w="3060" w:type="dxa"/>
          </w:tcPr>
          <w:p w14:paraId="6B4181B3" w14:textId="77777777" w:rsidR="00AE3560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19975A" w14:textId="77777777" w:rsidR="00AE3560" w:rsidRDefault="00AE3560" w:rsidP="00C12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13(26.5%)</w:t>
            </w:r>
          </w:p>
          <w:p w14:paraId="2FD0441E" w14:textId="77777777" w:rsidR="00AE3560" w:rsidRDefault="00AE3560" w:rsidP="00C122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D2065E" w14:textId="77777777" w:rsidR="00AE3560" w:rsidRPr="00F777C4" w:rsidRDefault="00AE3560" w:rsidP="00C12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4(8.1%)</w:t>
            </w:r>
          </w:p>
        </w:tc>
        <w:tc>
          <w:tcPr>
            <w:tcW w:w="3150" w:type="dxa"/>
          </w:tcPr>
          <w:p w14:paraId="0B4B2B54" w14:textId="77777777" w:rsidR="00AE3560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9ED8F" w14:textId="77777777" w:rsidR="00AE3560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(86.3%)</w:t>
            </w:r>
          </w:p>
          <w:p w14:paraId="26AB820F" w14:textId="77777777" w:rsidR="00AE3560" w:rsidRPr="00D21BD1" w:rsidRDefault="00AE3560" w:rsidP="00C12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22.7%)</w:t>
            </w:r>
          </w:p>
        </w:tc>
      </w:tr>
    </w:tbl>
    <w:p w14:paraId="23AE54EF" w14:textId="77777777" w:rsidR="00AE3560" w:rsidRDefault="00AE3560" w:rsidP="00AE35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FD0992" w14:textId="77777777" w:rsidR="00AE3560" w:rsidRDefault="00AE3560" w:rsidP="00AE35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56ACB6" w14:textId="77777777" w:rsidR="00025AA7" w:rsidRDefault="00025AA7"/>
    <w:sectPr w:rsidR="00025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E4"/>
    <w:rsid w:val="00025AA7"/>
    <w:rsid w:val="00AE3560"/>
    <w:rsid w:val="00C3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38D12"/>
  <w15:chartTrackingRefBased/>
  <w15:docId w15:val="{37A0ADD5-37A7-4E39-A5DB-AAF736C6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ika Malavige</dc:creator>
  <cp:keywords/>
  <dc:description/>
  <cp:lastModifiedBy>Neelika Malavige</cp:lastModifiedBy>
  <cp:revision>2</cp:revision>
  <dcterms:created xsi:type="dcterms:W3CDTF">2023-01-06T15:05:00Z</dcterms:created>
  <dcterms:modified xsi:type="dcterms:W3CDTF">2023-01-06T15:05:00Z</dcterms:modified>
</cp:coreProperties>
</file>